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C6A" w:rsidRPr="00DA38C3" w:rsidRDefault="00685D9F" w:rsidP="00DA38C3">
      <w:pPr>
        <w:spacing w:after="0" w:line="36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>Appendix</w:t>
      </w:r>
      <w:r w:rsidR="000E0C6A">
        <w:rPr>
          <w:rFonts w:ascii="Times New Roman" w:hAnsi="Times New Roman" w:cs="Times New Roman"/>
          <w:b/>
          <w:sz w:val="24"/>
        </w:rPr>
        <w:t xml:space="preserve"> 2</w:t>
      </w:r>
      <w:r w:rsidRPr="00685D9F">
        <w:rPr>
          <w:rFonts w:ascii="Times New Roman" w:hAnsi="Times New Roman" w:cs="Times New Roman"/>
          <w:b/>
          <w:sz w:val="24"/>
        </w:rPr>
        <w:t xml:space="preserve"> </w:t>
      </w:r>
      <w:r w:rsidR="000E0C6A" w:rsidRPr="00DA38C3">
        <w:rPr>
          <w:rFonts w:ascii="Times New Roman" w:hAnsi="Times New Roman" w:cs="Times New Roman"/>
          <w:sz w:val="24"/>
        </w:rPr>
        <w:t>An example of the checklists</w:t>
      </w:r>
      <w:bookmarkStart w:id="0" w:name="_GoBack"/>
      <w:bookmarkEnd w:id="0"/>
    </w:p>
    <w:tbl>
      <w:tblPr>
        <w:tblpPr w:vertAnchor="text" w:tblpY="258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1"/>
        <w:gridCol w:w="460"/>
        <w:gridCol w:w="460"/>
        <w:gridCol w:w="460"/>
        <w:gridCol w:w="460"/>
        <w:gridCol w:w="460"/>
        <w:gridCol w:w="460"/>
        <w:gridCol w:w="2547"/>
      </w:tblGrid>
      <w:tr w:rsidR="000E0C6A" w:rsidRPr="002944E2" w:rsidTr="00DA38C3">
        <w:trPr>
          <w:trHeight w:val="358"/>
        </w:trPr>
        <w:tc>
          <w:tcPr>
            <w:tcW w:w="9018" w:type="dxa"/>
            <w:gridSpan w:val="8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E0C6A" w:rsidRDefault="000E0C6A" w:rsidP="00DA38C3">
            <w:pPr>
              <w:spacing w:before="240" w:line="360" w:lineRule="auto"/>
              <w:jc w:val="left"/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</w:pPr>
            <w:r w:rsidRPr="000E0C6A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  <w:t>Dissection team (    )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   Name (          )</w:t>
            </w:r>
          </w:p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Topic: </w:t>
            </w:r>
            <w:r w:rsidRPr="000E0C6A">
              <w:rPr>
                <w:rFonts w:ascii="Times New Roman" w:eastAsia="맑은 고딕" w:hAnsi="Times New Roman" w:cs="Times New Roman"/>
                <w:color w:val="000000"/>
                <w:sz w:val="24"/>
              </w:rPr>
              <w:t>Lower limb</w:t>
            </w:r>
          </w:p>
          <w:p w:rsidR="000E0C6A" w:rsidRPr="000E0C6A" w:rsidRDefault="000E0C6A" w:rsidP="000E0C6A">
            <w:pPr>
              <w:spacing w:line="36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Subtopic: </w:t>
            </w:r>
            <w:r w:rsidRPr="000E0C6A">
              <w:rPr>
                <w:rFonts w:ascii="Times New Roman" w:eastAsia="맑은 고딕" w:hAnsi="Times New Roman" w:cs="Times New Roman"/>
                <w:color w:val="000000"/>
                <w:sz w:val="24"/>
              </w:rPr>
              <w:t>Superficial structures of</w:t>
            </w:r>
            <w:r w:rsidRPr="000E0C6A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 anterior and medial thigh</w:t>
            </w:r>
          </w:p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0E0C6A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0 : </w:t>
            </w:r>
            <w:r w:rsidRPr="000E0C6A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F</w:t>
            </w:r>
            <w:r w:rsidRPr="000E0C6A">
              <w:rPr>
                <w:rFonts w:ascii="Times New Roman" w:eastAsia="맑은 고딕" w:hAnsi="Times New Roman" w:cs="Times New Roman"/>
                <w:color w:val="000000"/>
                <w:sz w:val="24"/>
              </w:rPr>
              <w:t>ail to dissect</w:t>
            </w:r>
          </w:p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0E0C6A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1 : </w:t>
            </w:r>
            <w:r w:rsidRPr="000E0C6A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D</w:t>
            </w:r>
            <w:r w:rsidRPr="000E0C6A">
              <w:rPr>
                <w:rFonts w:ascii="Times New Roman" w:eastAsia="맑은 고딕" w:hAnsi="Times New Roman" w:cs="Times New Roman"/>
                <w:color w:val="000000"/>
                <w:sz w:val="24"/>
              </w:rPr>
              <w:t>issected, but damaged</w:t>
            </w:r>
          </w:p>
          <w:p w:rsidR="000E0C6A" w:rsidRPr="000E0C6A" w:rsidRDefault="000E0C6A" w:rsidP="000E0C6A">
            <w:pPr>
              <w:spacing w:line="360" w:lineRule="auto"/>
              <w:jc w:val="left"/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</w:pPr>
            <w:r w:rsidRPr="000E0C6A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2 : </w:t>
            </w:r>
            <w:r w:rsidRPr="000E0C6A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C</w:t>
            </w:r>
            <w:r w:rsidRPr="000E0C6A">
              <w:rPr>
                <w:rFonts w:ascii="Times New Roman" w:eastAsia="맑은 고딕" w:hAnsi="Times New Roman" w:cs="Times New Roman"/>
                <w:color w:val="000000"/>
                <w:sz w:val="24"/>
              </w:rPr>
              <w:t>orrectly dissected</w:t>
            </w: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0E0C6A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  <w:t>Anatomical structure</w:t>
            </w:r>
            <w:r w:rsidR="00BD625C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s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DA38C3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L</w:t>
            </w:r>
            <w:r w:rsidR="000E0C6A" w:rsidRPr="000E0C6A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.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DA38C3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R</w:t>
            </w:r>
            <w:r w:rsidR="000E0C6A" w:rsidRPr="000E0C6A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.</w:t>
            </w:r>
          </w:p>
        </w:tc>
        <w:tc>
          <w:tcPr>
            <w:tcW w:w="254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  <w:r w:rsidRPr="000E0C6A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</w:rPr>
              <w:t>N</w:t>
            </w:r>
            <w:r w:rsidRPr="000E0C6A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ote</w:t>
            </w:r>
            <w:r w:rsidR="00BD625C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s</w:t>
            </w:r>
          </w:p>
        </w:tc>
      </w:tr>
      <w:tr w:rsidR="000E0C6A" w:rsidRPr="002944E2" w:rsidTr="00DA38C3">
        <w:trPr>
          <w:trHeight w:val="358"/>
        </w:trPr>
        <w:tc>
          <w:tcPr>
            <w:tcW w:w="3711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0E0C6A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0E0C6A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0E0C6A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460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0E0C6A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460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0E0C6A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0E0C6A" w:rsidP="00DA38C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547" w:type="dxa"/>
            <w:vMerge/>
            <w:tcBorders>
              <w:left w:val="single" w:sz="2" w:space="0" w:color="000000"/>
              <w:bottom w:val="single" w:sz="12" w:space="0" w:color="auto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DA38C3">
        <w:trPr>
          <w:trHeight w:val="358"/>
        </w:trPr>
        <w:tc>
          <w:tcPr>
            <w:tcW w:w="3711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uperficial inguinal lymph node</w:t>
            </w:r>
          </w:p>
        </w:tc>
        <w:tc>
          <w:tcPr>
            <w:tcW w:w="4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A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nt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 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femoral cutan. nerve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L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at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 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femoral cutan. nerve 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G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reat saphenous vein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aphenous opening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uperficial external pudenal a. 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uperficial epigastric a.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uperficial external iliac a.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F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emoral nerve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F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emoral vein in femoral sheath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L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ymphatics in femoral canal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F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emoral artery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T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ensor fasciae latae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I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liacus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artorius 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A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dductor longus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R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ectus femoris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V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astus medialis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V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astus lateralis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P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atella ligament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P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ectineus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P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rofunda femoris a.</w:t>
            </w: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G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racili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I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liotibial tract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  <w:tr w:rsidR="000E0C6A" w:rsidRPr="002944E2" w:rsidTr="00FC7CDA">
        <w:trPr>
          <w:trHeight w:val="358"/>
        </w:trPr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DA38C3" w:rsidRDefault="007D27D4" w:rsidP="007D27D4">
            <w:pPr>
              <w:spacing w:after="0"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</w:rPr>
              <w:t>S</w:t>
            </w:r>
            <w:r w:rsidR="000E0C6A" w:rsidRPr="00DA38C3">
              <w:rPr>
                <w:rFonts w:ascii="Times New Roman" w:eastAsia="맑은 고딕" w:hAnsi="Times New Roman" w:cs="Times New Roman"/>
                <w:color w:val="000000"/>
                <w:sz w:val="24"/>
              </w:rPr>
              <w:t>aphenous nerve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E0C6A" w:rsidRPr="000E0C6A" w:rsidRDefault="000E0C6A" w:rsidP="000E0C6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</w:pPr>
          </w:p>
        </w:tc>
      </w:tr>
    </w:tbl>
    <w:p w:rsidR="00141718" w:rsidRDefault="00141718" w:rsidP="00141718">
      <w:pPr>
        <w:spacing w:line="360" w:lineRule="auto"/>
        <w:rPr>
          <w:rFonts w:hint="eastAsia"/>
        </w:rPr>
      </w:pPr>
    </w:p>
    <w:sectPr w:rsidR="001417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4D7" w:rsidRDefault="00A834D7" w:rsidP="002D0AFF">
      <w:pPr>
        <w:spacing w:after="0" w:line="240" w:lineRule="auto"/>
      </w:pPr>
      <w:r>
        <w:separator/>
      </w:r>
    </w:p>
  </w:endnote>
  <w:endnote w:type="continuationSeparator" w:id="0">
    <w:p w:rsidR="00A834D7" w:rsidRDefault="00A834D7" w:rsidP="002D0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4D7" w:rsidRDefault="00A834D7" w:rsidP="002D0AFF">
      <w:pPr>
        <w:spacing w:after="0" w:line="240" w:lineRule="auto"/>
      </w:pPr>
      <w:r>
        <w:separator/>
      </w:r>
    </w:p>
  </w:footnote>
  <w:footnote w:type="continuationSeparator" w:id="0">
    <w:p w:rsidR="00A834D7" w:rsidRDefault="00A834D7" w:rsidP="002D0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AE3A64"/>
    <w:multiLevelType w:val="hybridMultilevel"/>
    <w:tmpl w:val="7864153A"/>
    <w:lvl w:ilvl="0" w:tplc="B5342C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18"/>
    <w:rsid w:val="000E0C6A"/>
    <w:rsid w:val="00112D81"/>
    <w:rsid w:val="00141718"/>
    <w:rsid w:val="00223B8B"/>
    <w:rsid w:val="002D0AFF"/>
    <w:rsid w:val="00350FB9"/>
    <w:rsid w:val="00545318"/>
    <w:rsid w:val="00685D9F"/>
    <w:rsid w:val="007D27D4"/>
    <w:rsid w:val="0081235E"/>
    <w:rsid w:val="00A834D7"/>
    <w:rsid w:val="00BD625C"/>
    <w:rsid w:val="00DA38C3"/>
    <w:rsid w:val="00E37B0B"/>
    <w:rsid w:val="00EE5F6A"/>
    <w:rsid w:val="00FE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F918C7-3B0F-4F2C-9996-889449A5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D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0A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0AFF"/>
  </w:style>
  <w:style w:type="paragraph" w:styleId="a4">
    <w:name w:val="footer"/>
    <w:basedOn w:val="a"/>
    <w:link w:val="Char0"/>
    <w:uiPriority w:val="99"/>
    <w:unhideWhenUsed/>
    <w:rsid w:val="002D0A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0AFF"/>
  </w:style>
  <w:style w:type="table" w:styleId="a5">
    <w:name w:val="Table Grid"/>
    <w:basedOn w:val="a1"/>
    <w:uiPriority w:val="39"/>
    <w:rsid w:val="00685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바탕글"/>
    <w:basedOn w:val="a"/>
    <w:rsid w:val="00685D9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685D9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ye</dc:creator>
  <cp:keywords/>
  <dc:description/>
  <cp:lastModifiedBy>Dahye</cp:lastModifiedBy>
  <cp:revision>5</cp:revision>
  <dcterms:created xsi:type="dcterms:W3CDTF">2018-10-10T02:02:00Z</dcterms:created>
  <dcterms:modified xsi:type="dcterms:W3CDTF">2018-10-10T02:12:00Z</dcterms:modified>
</cp:coreProperties>
</file>